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EFB" w:rsidRDefault="00F55885" w:rsidP="00AC33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5065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B06EFB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B06EFB" w:rsidRPr="00B06EFB">
        <w:rPr>
          <w:rFonts w:ascii="Times New Roman" w:hAnsi="Times New Roman" w:cs="Times New Roman"/>
          <w:b/>
          <w:bCs/>
          <w:sz w:val="24"/>
          <w:szCs w:val="24"/>
        </w:rPr>
        <w:t>Funnel plot to detect publication bias</w:t>
      </w:r>
      <w:r w:rsidR="00736BBB" w:rsidRPr="00B06E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7"/>
        <w:gridCol w:w="4419"/>
      </w:tblGrid>
      <w:tr w:rsidR="00F2254D" w:rsidTr="000E26F5">
        <w:trPr>
          <w:trHeight w:val="2581"/>
        </w:trPr>
        <w:tc>
          <w:tcPr>
            <w:tcW w:w="4521" w:type="dxa"/>
          </w:tcPr>
          <w:p w:rsidR="00F8003E" w:rsidRPr="000E26F5" w:rsidRDefault="009204FD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FD">
              <w:rPr>
                <w:rFonts w:ascii="Times New Roman" w:hAnsi="Times New Roman" w:cs="Times New Roman"/>
                <w:bCs/>
                <w:noProof/>
                <w:szCs w:val="20"/>
                <w:lang w:eastAsia="en-US"/>
              </w:rPr>
              <w:drawing>
                <wp:inline distT="0" distB="0" distL="0" distR="0" wp14:anchorId="09655145" wp14:editId="0EEB74B3">
                  <wp:extent cx="2786431" cy="2026692"/>
                  <wp:effectExtent l="0" t="0" r="0" b="0"/>
                  <wp:docPr id="4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1118" cy="2044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12375" w:rsidRPr="000E26F5" w:rsidRDefault="00D12375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E26F5">
              <w:rPr>
                <w:rFonts w:ascii="Times New Roman" w:hAnsi="Times New Roman" w:cs="Times New Roman" w:hint="eastAsia"/>
                <w:bCs/>
                <w:szCs w:val="20"/>
              </w:rPr>
              <w:t>(</w:t>
            </w:r>
            <w:r w:rsidR="00C86A22" w:rsidRPr="000E26F5">
              <w:rPr>
                <w:rFonts w:ascii="Times New Roman" w:hAnsi="Times New Roman" w:cs="Times New Roman"/>
                <w:bCs/>
                <w:szCs w:val="20"/>
              </w:rPr>
              <w:t>A</w:t>
            </w:r>
            <w:r w:rsidRPr="000E26F5">
              <w:rPr>
                <w:rFonts w:ascii="Times New Roman" w:hAnsi="Times New Roman" w:cs="Times New Roman" w:hint="eastAsia"/>
                <w:bCs/>
                <w:szCs w:val="20"/>
              </w:rPr>
              <w:t xml:space="preserve">) </w:t>
            </w:r>
            <w:r w:rsidRPr="000E26F5">
              <w:rPr>
                <w:rFonts w:ascii="Times New Roman" w:hAnsi="Times New Roman" w:cs="Times New Roman"/>
                <w:bCs/>
                <w:szCs w:val="20"/>
              </w:rPr>
              <w:t>Gastrointestinal Motility</w:t>
            </w:r>
          </w:p>
        </w:tc>
        <w:tc>
          <w:tcPr>
            <w:tcW w:w="4495" w:type="dxa"/>
          </w:tcPr>
          <w:p w:rsidR="00F8003E" w:rsidRPr="000E26F5" w:rsidRDefault="00D55444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55444">
              <w:rPr>
                <w:rFonts w:ascii="Times New Roman" w:hAnsi="Times New Roman" w:cs="Times New Roman"/>
                <w:bCs/>
                <w:noProof/>
                <w:szCs w:val="20"/>
                <w:lang w:eastAsia="en-US"/>
              </w:rPr>
              <w:drawing>
                <wp:inline distT="0" distB="0" distL="0" distR="0" wp14:anchorId="79E8A614" wp14:editId="6D38502A">
                  <wp:extent cx="2748057" cy="1998781"/>
                  <wp:effectExtent l="0" t="0" r="0" b="1905"/>
                  <wp:docPr id="12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374" cy="2009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86A22" w:rsidRPr="000E26F5" w:rsidRDefault="00C86A22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E26F5">
              <w:rPr>
                <w:rFonts w:ascii="Times New Roman" w:hAnsi="Times New Roman" w:cs="Times New Roman"/>
                <w:bCs/>
                <w:szCs w:val="20"/>
              </w:rPr>
              <w:t>(B) Stool Type- Bristol Stool Scale</w:t>
            </w:r>
          </w:p>
        </w:tc>
      </w:tr>
      <w:tr w:rsidR="00F2254D" w:rsidTr="000E26F5">
        <w:trPr>
          <w:trHeight w:val="2581"/>
        </w:trPr>
        <w:tc>
          <w:tcPr>
            <w:tcW w:w="4521" w:type="dxa"/>
          </w:tcPr>
          <w:p w:rsidR="00AE3AE7" w:rsidRPr="000E26F5" w:rsidRDefault="00AE3AE7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AE7">
              <w:rPr>
                <w:rFonts w:ascii="Times New Roman" w:hAnsi="Times New Roman" w:cs="Times New Roman"/>
                <w:b/>
                <w:bCs/>
                <w:noProof/>
                <w:szCs w:val="20"/>
                <w:lang w:eastAsia="en-US"/>
              </w:rPr>
              <w:drawing>
                <wp:inline distT="0" distB="0" distL="0" distR="0" wp14:anchorId="246841B0" wp14:editId="4EACBC1A">
                  <wp:extent cx="2532274" cy="1841832"/>
                  <wp:effectExtent l="0" t="0" r="1905" b="6350"/>
                  <wp:docPr id="14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5927" cy="18444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A33CB" w:rsidRPr="000E26F5" w:rsidRDefault="00AE3AE7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E3AE7">
              <w:rPr>
                <w:rFonts w:ascii="Times New Roman" w:hAnsi="Times New Roman" w:cs="Times New Roman"/>
                <w:bCs/>
                <w:szCs w:val="20"/>
              </w:rPr>
              <w:t>(C) Constipation symptom Reduction</w:t>
            </w:r>
          </w:p>
        </w:tc>
        <w:tc>
          <w:tcPr>
            <w:tcW w:w="4495" w:type="dxa"/>
          </w:tcPr>
          <w:p w:rsidR="00F8003E" w:rsidRPr="000E26F5" w:rsidRDefault="001924EE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24EE">
              <w:rPr>
                <w:rFonts w:ascii="Times New Roman" w:hAnsi="Times New Roman" w:cs="Times New Roman"/>
                <w:b/>
                <w:bCs/>
                <w:noProof/>
                <w:szCs w:val="20"/>
                <w:lang w:eastAsia="en-US"/>
              </w:rPr>
              <w:drawing>
                <wp:inline distT="0" distB="0" distL="0" distR="0" wp14:anchorId="53B91001" wp14:editId="7DA7D90A">
                  <wp:extent cx="2722179" cy="1979958"/>
                  <wp:effectExtent l="0" t="0" r="2540" b="1270"/>
                  <wp:docPr id="15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826" cy="198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7095A" w:rsidRPr="000E26F5" w:rsidRDefault="00AE3AE7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E26F5">
              <w:rPr>
                <w:rFonts w:ascii="Times New Roman" w:hAnsi="Times New Roman" w:cs="Times New Roman"/>
                <w:bCs/>
                <w:szCs w:val="20"/>
              </w:rPr>
              <w:t>(D)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1924EE">
              <w:rPr>
                <w:rFonts w:ascii="Times New Roman" w:hAnsi="Times New Roman" w:cs="Times New Roman"/>
                <w:bCs/>
                <w:szCs w:val="20"/>
              </w:rPr>
              <w:t>Inflammation marker</w:t>
            </w:r>
          </w:p>
        </w:tc>
      </w:tr>
      <w:tr w:rsidR="00F2254D" w:rsidTr="000E26F5">
        <w:trPr>
          <w:trHeight w:val="2581"/>
        </w:trPr>
        <w:tc>
          <w:tcPr>
            <w:tcW w:w="4521" w:type="dxa"/>
          </w:tcPr>
          <w:p w:rsidR="00F8003E" w:rsidRPr="000E26F5" w:rsidRDefault="00D25A71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25A71">
              <w:rPr>
                <w:rFonts w:ascii="Times New Roman" w:hAnsi="Times New Roman" w:cs="Times New Roman"/>
                <w:b/>
                <w:bCs/>
                <w:noProof/>
                <w:szCs w:val="20"/>
                <w:lang w:eastAsia="en-US"/>
              </w:rPr>
              <w:drawing>
                <wp:inline distT="0" distB="0" distL="0" distR="0" wp14:anchorId="2B3E5D4E" wp14:editId="128E38CE">
                  <wp:extent cx="2861488" cy="2081284"/>
                  <wp:effectExtent l="0" t="0" r="0" b="0"/>
                  <wp:docPr id="16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9070" cy="2094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85047" w:rsidRPr="000E26F5" w:rsidRDefault="001924EE" w:rsidP="00D25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(E</w:t>
            </w:r>
            <w:r w:rsidR="00AE3AE7" w:rsidRPr="000E26F5">
              <w:rPr>
                <w:rFonts w:ascii="Times New Roman" w:hAnsi="Times New Roman" w:cs="Times New Roman"/>
                <w:bCs/>
                <w:szCs w:val="20"/>
              </w:rPr>
              <w:t>) Antioxidant marker</w:t>
            </w:r>
          </w:p>
        </w:tc>
        <w:tc>
          <w:tcPr>
            <w:tcW w:w="4495" w:type="dxa"/>
          </w:tcPr>
          <w:p w:rsidR="00F8003E" w:rsidRPr="000E26F5" w:rsidRDefault="00B6779E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6779E">
              <w:rPr>
                <w:rFonts w:ascii="Times New Roman" w:hAnsi="Times New Roman" w:cs="Times New Roman"/>
                <w:b/>
                <w:bCs/>
                <w:noProof/>
                <w:szCs w:val="20"/>
                <w:lang w:eastAsia="en-US"/>
              </w:rPr>
              <w:drawing>
                <wp:inline distT="0" distB="0" distL="0" distR="0" wp14:anchorId="7525E48A" wp14:editId="49BD7AB1">
                  <wp:extent cx="2660764" cy="1935289"/>
                  <wp:effectExtent l="0" t="0" r="6350" b="8255"/>
                  <wp:docPr id="17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598" cy="1951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85047" w:rsidRPr="000E26F5" w:rsidRDefault="001924EE" w:rsidP="00D25A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26F5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="00D25A71">
              <w:rPr>
                <w:rFonts w:ascii="Times New Roman" w:hAnsi="Times New Roman" w:cs="Times New Roman"/>
                <w:bCs/>
                <w:szCs w:val="20"/>
              </w:rPr>
              <w:t>F</w:t>
            </w:r>
            <w:r w:rsidRPr="000E26F5">
              <w:rPr>
                <w:rFonts w:ascii="Times New Roman" w:hAnsi="Times New Roman" w:cs="Times New Roman"/>
                <w:bCs/>
                <w:szCs w:val="20"/>
              </w:rPr>
              <w:t>) Diabetes risk</w:t>
            </w:r>
          </w:p>
        </w:tc>
      </w:tr>
      <w:tr w:rsidR="00F2254D" w:rsidTr="000E26F5">
        <w:trPr>
          <w:trHeight w:val="2581"/>
        </w:trPr>
        <w:tc>
          <w:tcPr>
            <w:tcW w:w="4521" w:type="dxa"/>
          </w:tcPr>
          <w:p w:rsidR="00B0484C" w:rsidRDefault="00B0484C" w:rsidP="00D25A7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0484C">
              <w:rPr>
                <w:rFonts w:ascii="Times New Roman" w:hAnsi="Times New Roman" w:cs="Times New Roman"/>
                <w:bCs/>
                <w:noProof/>
                <w:szCs w:val="20"/>
                <w:lang w:eastAsia="en-US"/>
              </w:rPr>
              <w:lastRenderedPageBreak/>
              <w:drawing>
                <wp:inline distT="0" distB="0" distL="0" distR="0" wp14:anchorId="0518BC2F" wp14:editId="20F80F6C">
                  <wp:extent cx="2749024" cy="1999397"/>
                  <wp:effectExtent l="0" t="0" r="0" b="1270"/>
                  <wp:docPr id="18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7182" cy="2012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85047" w:rsidRPr="000E26F5" w:rsidRDefault="00B6779E" w:rsidP="00B048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(G</w:t>
            </w:r>
            <w:r w:rsidR="00D25A71" w:rsidRPr="000E26F5">
              <w:rPr>
                <w:rFonts w:ascii="Times New Roman" w:hAnsi="Times New Roman" w:cs="Times New Roman"/>
                <w:bCs/>
                <w:szCs w:val="20"/>
              </w:rPr>
              <w:t>) Dyslipidemia risk</w:t>
            </w:r>
          </w:p>
        </w:tc>
        <w:tc>
          <w:tcPr>
            <w:tcW w:w="4495" w:type="dxa"/>
          </w:tcPr>
          <w:p w:rsidR="00F8003E" w:rsidRPr="000E26F5" w:rsidRDefault="00646DD8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6DD8">
              <w:rPr>
                <w:rFonts w:ascii="Times New Roman" w:hAnsi="Times New Roman" w:cs="Times New Roman"/>
                <w:bCs/>
                <w:noProof/>
                <w:szCs w:val="20"/>
                <w:lang w:eastAsia="en-US"/>
              </w:rPr>
              <w:drawing>
                <wp:inline distT="0" distB="0" distL="0" distR="0" wp14:anchorId="67746C7C" wp14:editId="7872D179">
                  <wp:extent cx="2758406" cy="2006221"/>
                  <wp:effectExtent l="0" t="0" r="4445" b="0"/>
                  <wp:docPr id="19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1" cy="2016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85047" w:rsidRPr="000E26F5" w:rsidRDefault="00B6779E" w:rsidP="00646DD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E26F5">
              <w:rPr>
                <w:rFonts w:ascii="Times New Roman" w:hAnsi="Times New Roman" w:cs="Times New Roman" w:hint="eastAsia"/>
                <w:bCs/>
                <w:szCs w:val="20"/>
              </w:rPr>
              <w:t>(</w:t>
            </w:r>
            <w:r w:rsidR="00B0484C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0E26F5">
              <w:rPr>
                <w:rFonts w:ascii="Times New Roman" w:hAnsi="Times New Roman" w:cs="Times New Roman" w:hint="eastAsia"/>
                <w:bCs/>
                <w:szCs w:val="20"/>
              </w:rPr>
              <w:t xml:space="preserve">) </w:t>
            </w:r>
            <w:r w:rsidRPr="000E26F5">
              <w:rPr>
                <w:rFonts w:ascii="Times New Roman" w:hAnsi="Times New Roman" w:cs="Times New Roman"/>
                <w:bCs/>
                <w:szCs w:val="20"/>
              </w:rPr>
              <w:t>Unified Parkinson's Disease Rating Scale (UPDRS)-Part III</w:t>
            </w:r>
          </w:p>
        </w:tc>
      </w:tr>
      <w:tr w:rsidR="00F2254D" w:rsidTr="000E26F5">
        <w:trPr>
          <w:trHeight w:val="2581"/>
        </w:trPr>
        <w:tc>
          <w:tcPr>
            <w:tcW w:w="4521" w:type="dxa"/>
          </w:tcPr>
          <w:p w:rsidR="00F8003E" w:rsidRPr="000E26F5" w:rsidRDefault="002238F2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238F2">
              <w:rPr>
                <w:rFonts w:ascii="Times New Roman" w:hAnsi="Times New Roman" w:cs="Times New Roman"/>
                <w:bCs/>
                <w:noProof/>
                <w:szCs w:val="20"/>
                <w:lang w:eastAsia="en-US"/>
              </w:rPr>
              <w:drawing>
                <wp:inline distT="0" distB="0" distL="0" distR="0" wp14:anchorId="67DAF588" wp14:editId="560A55DF">
                  <wp:extent cx="2879409" cy="2094228"/>
                  <wp:effectExtent l="0" t="0" r="0" b="1905"/>
                  <wp:docPr id="20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7429" cy="2107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E26F5" w:rsidRPr="000E26F5" w:rsidRDefault="00B0484C" w:rsidP="002238F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(I</w:t>
            </w:r>
            <w:r w:rsidRPr="000E26F5">
              <w:rPr>
                <w:rFonts w:ascii="Times New Roman" w:hAnsi="Times New Roman" w:cs="Times New Roman"/>
                <w:bCs/>
                <w:szCs w:val="20"/>
              </w:rPr>
              <w:t>) Parkinson’s disease Questionnaire (PDQ-39)</w:t>
            </w:r>
          </w:p>
        </w:tc>
        <w:tc>
          <w:tcPr>
            <w:tcW w:w="4495" w:type="dxa"/>
          </w:tcPr>
          <w:p w:rsidR="009B2862" w:rsidRDefault="009B2862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B2862">
              <w:rPr>
                <w:rFonts w:ascii="Times New Roman" w:hAnsi="Times New Roman" w:cs="Times New Roman"/>
                <w:bCs/>
                <w:noProof/>
                <w:szCs w:val="20"/>
                <w:lang w:eastAsia="en-US"/>
              </w:rPr>
              <w:drawing>
                <wp:inline distT="0" distB="0" distL="0" distR="0" wp14:anchorId="658D2254" wp14:editId="726AD3F1">
                  <wp:extent cx="2540635" cy="2093595"/>
                  <wp:effectExtent l="0" t="0" r="0" b="1905"/>
                  <wp:docPr id="21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7186" cy="2107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E26F5" w:rsidRPr="000E26F5" w:rsidRDefault="00646DD8" w:rsidP="009B28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(J</w:t>
            </w:r>
            <w:r w:rsidRPr="000E26F5">
              <w:rPr>
                <w:rFonts w:ascii="Times New Roman" w:hAnsi="Times New Roman" w:cs="Times New Roman"/>
                <w:bCs/>
                <w:szCs w:val="20"/>
              </w:rPr>
              <w:t>) Hamilton Anxiety Rating Scale(HAMA)</w:t>
            </w:r>
          </w:p>
        </w:tc>
      </w:tr>
      <w:tr w:rsidR="00F2254D" w:rsidTr="000E26F5">
        <w:trPr>
          <w:trHeight w:val="2581"/>
        </w:trPr>
        <w:tc>
          <w:tcPr>
            <w:tcW w:w="4521" w:type="dxa"/>
          </w:tcPr>
          <w:p w:rsidR="009B2862" w:rsidRDefault="002D4A1E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4A1E">
              <w:rPr>
                <w:rFonts w:ascii="Times New Roman" w:hAnsi="Times New Roman" w:cs="Times New Roman"/>
                <w:bCs/>
                <w:noProof/>
                <w:szCs w:val="20"/>
                <w:lang w:eastAsia="en-US"/>
              </w:rPr>
              <w:drawing>
                <wp:inline distT="0" distB="0" distL="0" distR="0" wp14:anchorId="0751C62E" wp14:editId="672C8F7A">
                  <wp:extent cx="2739788" cy="1992573"/>
                  <wp:effectExtent l="0" t="0" r="3810" b="8255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582" cy="20047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26F5" w:rsidRPr="000E26F5" w:rsidRDefault="002238F2" w:rsidP="002D4A1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(K</w:t>
            </w:r>
            <w:r w:rsidRPr="000E26F5">
              <w:rPr>
                <w:rFonts w:ascii="Times New Roman" w:hAnsi="Times New Roman" w:cs="Times New Roman" w:hint="eastAsia"/>
                <w:bCs/>
                <w:szCs w:val="20"/>
              </w:rPr>
              <w:t xml:space="preserve">) </w:t>
            </w:r>
            <w:r w:rsidRPr="000E26F5">
              <w:rPr>
                <w:rFonts w:ascii="Times New Roman" w:hAnsi="Times New Roman" w:cs="Times New Roman"/>
                <w:bCs/>
                <w:szCs w:val="20"/>
              </w:rPr>
              <w:t>Hamilton Depression Rating Scale (HAMD)</w:t>
            </w:r>
          </w:p>
        </w:tc>
        <w:tc>
          <w:tcPr>
            <w:tcW w:w="4495" w:type="dxa"/>
          </w:tcPr>
          <w:p w:rsidR="00F2254D" w:rsidRDefault="00F2254D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2254D">
              <w:rPr>
                <w:rFonts w:ascii="Times New Roman" w:hAnsi="Times New Roman" w:cs="Times New Roman"/>
                <w:bCs/>
                <w:noProof/>
                <w:szCs w:val="20"/>
                <w:lang w:eastAsia="en-US"/>
              </w:rPr>
              <w:drawing>
                <wp:inline distT="0" distB="0" distL="0" distR="0" wp14:anchorId="33892113" wp14:editId="2EC6A301">
                  <wp:extent cx="2702113" cy="1965278"/>
                  <wp:effectExtent l="0" t="0" r="3175" b="0"/>
                  <wp:docPr id="2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6338" cy="1990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8003E" w:rsidRPr="000E26F5" w:rsidRDefault="002238F2" w:rsidP="000E26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E26F5">
              <w:rPr>
                <w:rFonts w:ascii="Times New Roman" w:hAnsi="Times New Roman" w:cs="Times New Roman" w:hint="eastAsia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L</w:t>
            </w:r>
            <w:r w:rsidRPr="000E26F5">
              <w:rPr>
                <w:rFonts w:ascii="Times New Roman" w:hAnsi="Times New Roman" w:cs="Times New Roman" w:hint="eastAsia"/>
                <w:bCs/>
                <w:szCs w:val="20"/>
              </w:rPr>
              <w:t>) Sub group analysis</w:t>
            </w:r>
          </w:p>
        </w:tc>
      </w:tr>
    </w:tbl>
    <w:p w:rsidR="00B06EFB" w:rsidRDefault="00B06EFB" w:rsidP="00AC33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06E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C5D" w:rsidRDefault="000E6C5D" w:rsidP="001E56E9">
      <w:r>
        <w:separator/>
      </w:r>
    </w:p>
  </w:endnote>
  <w:endnote w:type="continuationSeparator" w:id="0">
    <w:p w:rsidR="000E6C5D" w:rsidRDefault="000E6C5D" w:rsidP="001E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C5D" w:rsidRDefault="000E6C5D" w:rsidP="001E56E9">
      <w:r>
        <w:separator/>
      </w:r>
    </w:p>
  </w:footnote>
  <w:footnote w:type="continuationSeparator" w:id="0">
    <w:p w:rsidR="000E6C5D" w:rsidRDefault="000E6C5D" w:rsidP="001E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D0E21"/>
    <w:multiLevelType w:val="hybridMultilevel"/>
    <w:tmpl w:val="4E3E09AC"/>
    <w:lvl w:ilvl="0" w:tplc="04B84DF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AAB153D"/>
    <w:multiLevelType w:val="hybridMultilevel"/>
    <w:tmpl w:val="5AC0D608"/>
    <w:lvl w:ilvl="0" w:tplc="3034A1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BB777F9"/>
    <w:multiLevelType w:val="hybridMultilevel"/>
    <w:tmpl w:val="8F96DC0A"/>
    <w:lvl w:ilvl="0" w:tplc="739CBD02">
      <w:start w:val="1"/>
      <w:numFmt w:val="upp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Virolog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dawddstxv0w2edxw7p5af1999azapxpdae&quot;&gt;My EndNote Library&lt;record-ids&gt;&lt;item&gt;1&lt;/item&gt;&lt;item&gt;3&lt;/item&gt;&lt;item&gt;4&lt;/item&gt;&lt;item&gt;7&lt;/item&gt;&lt;item&gt;19&lt;/item&gt;&lt;item&gt;23&lt;/item&gt;&lt;item&gt;25&lt;/item&gt;&lt;item&gt;29&lt;/item&gt;&lt;item&gt;31&lt;/item&gt;&lt;item&gt;20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/record-ids&gt;&lt;/item&gt;&lt;/Libraries&gt;"/>
  </w:docVars>
  <w:rsids>
    <w:rsidRoot w:val="00FC3FDB"/>
    <w:rsid w:val="00007ED8"/>
    <w:rsid w:val="000205E1"/>
    <w:rsid w:val="0002575C"/>
    <w:rsid w:val="000479CD"/>
    <w:rsid w:val="00051719"/>
    <w:rsid w:val="00052064"/>
    <w:rsid w:val="000A54D5"/>
    <w:rsid w:val="000D048A"/>
    <w:rsid w:val="000D0CF1"/>
    <w:rsid w:val="000D1D9F"/>
    <w:rsid w:val="000E26F5"/>
    <w:rsid w:val="000E6C5D"/>
    <w:rsid w:val="000F57A2"/>
    <w:rsid w:val="00104AED"/>
    <w:rsid w:val="00137926"/>
    <w:rsid w:val="0016066D"/>
    <w:rsid w:val="00162358"/>
    <w:rsid w:val="00163E78"/>
    <w:rsid w:val="00166757"/>
    <w:rsid w:val="001924EE"/>
    <w:rsid w:val="001B28AF"/>
    <w:rsid w:val="001C006E"/>
    <w:rsid w:val="001C437C"/>
    <w:rsid w:val="001D7875"/>
    <w:rsid w:val="001E52F5"/>
    <w:rsid w:val="001E56E9"/>
    <w:rsid w:val="001F463F"/>
    <w:rsid w:val="00216066"/>
    <w:rsid w:val="002238F2"/>
    <w:rsid w:val="002363F2"/>
    <w:rsid w:val="002409AE"/>
    <w:rsid w:val="00246933"/>
    <w:rsid w:val="00260AB7"/>
    <w:rsid w:val="0026459D"/>
    <w:rsid w:val="00292DDC"/>
    <w:rsid w:val="002B070B"/>
    <w:rsid w:val="002B316E"/>
    <w:rsid w:val="002C6DF0"/>
    <w:rsid w:val="002D4A1E"/>
    <w:rsid w:val="002E77EC"/>
    <w:rsid w:val="003201D7"/>
    <w:rsid w:val="00326043"/>
    <w:rsid w:val="0035534A"/>
    <w:rsid w:val="003621E2"/>
    <w:rsid w:val="00387E68"/>
    <w:rsid w:val="00397300"/>
    <w:rsid w:val="003C4CE9"/>
    <w:rsid w:val="0040032D"/>
    <w:rsid w:val="00476759"/>
    <w:rsid w:val="004A07EF"/>
    <w:rsid w:val="004B1341"/>
    <w:rsid w:val="004D10EF"/>
    <w:rsid w:val="00506533"/>
    <w:rsid w:val="005243D9"/>
    <w:rsid w:val="005404B6"/>
    <w:rsid w:val="00546370"/>
    <w:rsid w:val="00567AB8"/>
    <w:rsid w:val="00573A94"/>
    <w:rsid w:val="00595DEC"/>
    <w:rsid w:val="005B608F"/>
    <w:rsid w:val="005E5CDA"/>
    <w:rsid w:val="005E786B"/>
    <w:rsid w:val="005F2C88"/>
    <w:rsid w:val="0060036B"/>
    <w:rsid w:val="00627498"/>
    <w:rsid w:val="00646DD8"/>
    <w:rsid w:val="00666160"/>
    <w:rsid w:val="00692E83"/>
    <w:rsid w:val="006A0FDC"/>
    <w:rsid w:val="006A3284"/>
    <w:rsid w:val="006A33CB"/>
    <w:rsid w:val="006A400C"/>
    <w:rsid w:val="006A78A9"/>
    <w:rsid w:val="006C6AE1"/>
    <w:rsid w:val="006F3777"/>
    <w:rsid w:val="0071160D"/>
    <w:rsid w:val="0071508B"/>
    <w:rsid w:val="00736BBB"/>
    <w:rsid w:val="00740C6F"/>
    <w:rsid w:val="00741983"/>
    <w:rsid w:val="00743DFC"/>
    <w:rsid w:val="00777560"/>
    <w:rsid w:val="00796C84"/>
    <w:rsid w:val="007B04D7"/>
    <w:rsid w:val="007C312C"/>
    <w:rsid w:val="007E103F"/>
    <w:rsid w:val="0081479B"/>
    <w:rsid w:val="00823AFE"/>
    <w:rsid w:val="00847505"/>
    <w:rsid w:val="00851DE5"/>
    <w:rsid w:val="008B6057"/>
    <w:rsid w:val="008C6D07"/>
    <w:rsid w:val="00912A42"/>
    <w:rsid w:val="009204FD"/>
    <w:rsid w:val="009550A9"/>
    <w:rsid w:val="00964702"/>
    <w:rsid w:val="009769FD"/>
    <w:rsid w:val="009B2862"/>
    <w:rsid w:val="009E3DA8"/>
    <w:rsid w:val="00A02120"/>
    <w:rsid w:val="00A40F50"/>
    <w:rsid w:val="00A42195"/>
    <w:rsid w:val="00A85047"/>
    <w:rsid w:val="00A91A92"/>
    <w:rsid w:val="00AB24EF"/>
    <w:rsid w:val="00AC3374"/>
    <w:rsid w:val="00AE07DD"/>
    <w:rsid w:val="00AE3AE7"/>
    <w:rsid w:val="00B0484C"/>
    <w:rsid w:val="00B06EFB"/>
    <w:rsid w:val="00B2273A"/>
    <w:rsid w:val="00B326FB"/>
    <w:rsid w:val="00B3710B"/>
    <w:rsid w:val="00B6565E"/>
    <w:rsid w:val="00B6779E"/>
    <w:rsid w:val="00B75169"/>
    <w:rsid w:val="00B81DF8"/>
    <w:rsid w:val="00BE4067"/>
    <w:rsid w:val="00BF44BB"/>
    <w:rsid w:val="00C06459"/>
    <w:rsid w:val="00C27374"/>
    <w:rsid w:val="00C32FFB"/>
    <w:rsid w:val="00C70F51"/>
    <w:rsid w:val="00C86A22"/>
    <w:rsid w:val="00CE0954"/>
    <w:rsid w:val="00CE74B1"/>
    <w:rsid w:val="00CF2493"/>
    <w:rsid w:val="00D12375"/>
    <w:rsid w:val="00D16E66"/>
    <w:rsid w:val="00D25A71"/>
    <w:rsid w:val="00D26A35"/>
    <w:rsid w:val="00D3144F"/>
    <w:rsid w:val="00D34E4D"/>
    <w:rsid w:val="00D45E70"/>
    <w:rsid w:val="00D46E16"/>
    <w:rsid w:val="00D55444"/>
    <w:rsid w:val="00D66E10"/>
    <w:rsid w:val="00D7559A"/>
    <w:rsid w:val="00D80A72"/>
    <w:rsid w:val="00DA0911"/>
    <w:rsid w:val="00DA2858"/>
    <w:rsid w:val="00DC273F"/>
    <w:rsid w:val="00DF0C5D"/>
    <w:rsid w:val="00DF4982"/>
    <w:rsid w:val="00E5212B"/>
    <w:rsid w:val="00E70155"/>
    <w:rsid w:val="00F2254D"/>
    <w:rsid w:val="00F26268"/>
    <w:rsid w:val="00F422CA"/>
    <w:rsid w:val="00F42897"/>
    <w:rsid w:val="00F55885"/>
    <w:rsid w:val="00F60CE3"/>
    <w:rsid w:val="00F7095A"/>
    <w:rsid w:val="00F72CCD"/>
    <w:rsid w:val="00F8003E"/>
    <w:rsid w:val="00F80D44"/>
    <w:rsid w:val="00F92146"/>
    <w:rsid w:val="00FC3483"/>
    <w:rsid w:val="00FC3FDB"/>
    <w:rsid w:val="00FC7067"/>
    <w:rsid w:val="00FC75E3"/>
    <w:rsid w:val="00FE4D03"/>
    <w:rsid w:val="00FF14C8"/>
    <w:rsid w:val="00FF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6C9F26B-7F3A-4815-9D0B-2B3C293F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FD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FDB"/>
    <w:pPr>
      <w:ind w:leftChars="400" w:left="800"/>
    </w:pPr>
  </w:style>
  <w:style w:type="character" w:customStyle="1" w:styleId="query-error">
    <w:name w:val="query-error"/>
    <w:basedOn w:val="DefaultParagraphFont"/>
    <w:rsid w:val="00736BBB"/>
  </w:style>
  <w:style w:type="paragraph" w:customStyle="1" w:styleId="EndNoteBibliographyTitle">
    <w:name w:val="EndNote Bibliography Title"/>
    <w:basedOn w:val="Normal"/>
    <w:link w:val="EndNoteBibliographyTitleChar"/>
    <w:rsid w:val="00D66E10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E10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66E10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6E10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C2737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6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56E9"/>
  </w:style>
  <w:style w:type="paragraph" w:styleId="Footer">
    <w:name w:val="footer"/>
    <w:basedOn w:val="Normal"/>
    <w:link w:val="FooterChar"/>
    <w:uiPriority w:val="99"/>
    <w:unhideWhenUsed/>
    <w:rsid w:val="001E56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56E9"/>
  </w:style>
  <w:style w:type="table" w:styleId="TableGrid">
    <w:name w:val="Table Grid"/>
    <w:basedOn w:val="TableNormal"/>
    <w:uiPriority w:val="39"/>
    <w:rsid w:val="00F8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1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9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5A5B1-C867-463E-9A26-566028D3C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9</TotalTime>
  <Pages>2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종미(재활의학과)</dc:creator>
  <cp:keywords/>
  <dc:description/>
  <cp:lastModifiedBy>Jini Mol</cp:lastModifiedBy>
  <cp:revision>179</cp:revision>
  <dcterms:created xsi:type="dcterms:W3CDTF">2022-07-22T07:54:00Z</dcterms:created>
  <dcterms:modified xsi:type="dcterms:W3CDTF">2023-03-01T12:16:00Z</dcterms:modified>
</cp:coreProperties>
</file>